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4CA18" w14:textId="225ACF1B" w:rsidR="003E5398" w:rsidRPr="00804C6B" w:rsidRDefault="00804C6B">
      <w:pPr>
        <w:rPr>
          <w:rFonts w:ascii="Times New Roman" w:hAnsi="Times New Roman" w:cs="Times New Roman"/>
          <w:b/>
        </w:rPr>
      </w:pPr>
      <w:r w:rsidRPr="00804C6B">
        <w:rPr>
          <w:rFonts w:ascii="Times New Roman" w:hAnsi="Times New Roman" w:cs="Times New Roman"/>
          <w:b/>
        </w:rPr>
        <w:t>Supplementary material</w:t>
      </w:r>
    </w:p>
    <w:p w14:paraId="10C80D30" w14:textId="65AE9DC3" w:rsidR="00804C6B" w:rsidRDefault="00804C6B"/>
    <w:p w14:paraId="76E72BEF" w14:textId="3A949C9E" w:rsidR="00804C6B" w:rsidRDefault="00804C6B"/>
    <w:p w14:paraId="7AE0F81E" w14:textId="7962C66C" w:rsidR="00804C6B" w:rsidRDefault="00804C6B" w:rsidP="00804C6B">
      <w:pPr>
        <w:pStyle w:val="paragraph"/>
        <w:tabs>
          <w:tab w:val="left" w:pos="2356"/>
        </w:tabs>
        <w:spacing w:line="480" w:lineRule="auto"/>
        <w:jc w:val="both"/>
        <w:rPr>
          <w:color w:val="000000"/>
        </w:rPr>
      </w:pPr>
      <w:r w:rsidRPr="009B5989">
        <w:rPr>
          <w:b/>
          <w:color w:val="000000"/>
        </w:rPr>
        <w:t xml:space="preserve">Supplementary </w:t>
      </w:r>
      <w:r>
        <w:rPr>
          <w:b/>
          <w:color w:val="000000"/>
        </w:rPr>
        <w:t>T</w:t>
      </w:r>
      <w:r w:rsidRPr="009B5989">
        <w:rPr>
          <w:b/>
          <w:color w:val="000000"/>
        </w:rPr>
        <w:t>able</w:t>
      </w:r>
      <w:r>
        <w:rPr>
          <w:b/>
          <w:color w:val="000000"/>
        </w:rPr>
        <w:t xml:space="preserve"> 1</w:t>
      </w:r>
      <w:r w:rsidRPr="009B5989">
        <w:rPr>
          <w:b/>
          <w:color w:val="000000"/>
        </w:rPr>
        <w:t>.</w:t>
      </w:r>
      <w:r>
        <w:rPr>
          <w:color w:val="000000"/>
        </w:rPr>
        <w:t xml:space="preserve"> Case </w:t>
      </w:r>
      <w:r w:rsidRPr="001B39E4">
        <w:rPr>
          <w:color w:val="000000"/>
        </w:rPr>
        <w:t xml:space="preserve">Reports of </w:t>
      </w:r>
      <w:r>
        <w:rPr>
          <w:color w:val="000000"/>
        </w:rPr>
        <w:t xml:space="preserve">Enterobacteriaceae carrying chromosomally located </w:t>
      </w:r>
      <w:r w:rsidRPr="001B39E4">
        <w:rPr>
          <w:i/>
          <w:color w:val="000000"/>
        </w:rPr>
        <w:t>mcr-9</w:t>
      </w:r>
      <w:r w:rsidRPr="001B39E4">
        <w:rPr>
          <w:color w:val="000000"/>
        </w:rPr>
        <w:t xml:space="preserve"> </w:t>
      </w:r>
      <w:r w:rsidR="005004DA">
        <w:rPr>
          <w:color w:val="000000"/>
        </w:rPr>
        <w:t xml:space="preserve">isolated </w:t>
      </w:r>
      <w:r>
        <w:rPr>
          <w:color w:val="000000"/>
        </w:rPr>
        <w:t>from human</w:t>
      </w:r>
      <w:r w:rsidR="005004DA">
        <w:rPr>
          <w:color w:val="000000"/>
        </w:rPr>
        <w:t>s</w:t>
      </w:r>
      <w:r w:rsidRPr="001B39E4">
        <w:rPr>
          <w:color w:val="000000"/>
        </w:rPr>
        <w:t xml:space="preserve"> </w:t>
      </w:r>
    </w:p>
    <w:tbl>
      <w:tblPr>
        <w:tblW w:w="27808" w:type="dxa"/>
        <w:tblLook w:val="04A0" w:firstRow="1" w:lastRow="0" w:firstColumn="1" w:lastColumn="0" w:noHBand="0" w:noVBand="1"/>
      </w:tblPr>
      <w:tblGrid>
        <w:gridCol w:w="710"/>
        <w:gridCol w:w="940"/>
        <w:gridCol w:w="760"/>
        <w:gridCol w:w="869"/>
        <w:gridCol w:w="1083"/>
        <w:gridCol w:w="1592"/>
        <w:gridCol w:w="1701"/>
        <w:gridCol w:w="2410"/>
        <w:gridCol w:w="2551"/>
        <w:gridCol w:w="3912"/>
        <w:gridCol w:w="2080"/>
        <w:gridCol w:w="7640"/>
        <w:gridCol w:w="1560"/>
      </w:tblGrid>
      <w:tr w:rsidR="00804C6B" w:rsidRPr="00C44370" w14:paraId="3F78BCC9" w14:textId="77777777" w:rsidTr="00EA79B4">
        <w:trPr>
          <w:trHeight w:val="1360"/>
        </w:trPr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B89EA" w14:textId="77777777" w:rsidR="00804C6B" w:rsidRPr="009B5989" w:rsidRDefault="00804C6B" w:rsidP="009B5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9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6A8F5" w14:textId="77777777" w:rsidR="00804C6B" w:rsidRPr="009B5989" w:rsidRDefault="00804C6B" w:rsidP="009B5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9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 of onse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C7568" w14:textId="77777777" w:rsidR="00804C6B" w:rsidRPr="009B5989" w:rsidRDefault="00804C6B" w:rsidP="009B5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9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0C551" w14:textId="77777777" w:rsidR="00804C6B" w:rsidRPr="009B5989" w:rsidRDefault="00804C6B" w:rsidP="009B5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9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E6030" w14:textId="77777777" w:rsidR="00804C6B" w:rsidRPr="009B5989" w:rsidRDefault="00804C6B" w:rsidP="009B5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9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CC7EA" w14:textId="77777777" w:rsidR="00804C6B" w:rsidRPr="009B5989" w:rsidRDefault="00804C6B" w:rsidP="009B5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9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og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E2882" w14:textId="77777777" w:rsidR="00804C6B" w:rsidRPr="009B5989" w:rsidRDefault="00804C6B" w:rsidP="009B5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9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sceptibility of Colisti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4EE86" w14:textId="77777777" w:rsidR="00804C6B" w:rsidRPr="009B5989" w:rsidRDefault="00804C6B" w:rsidP="009B5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9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hod of colistin drug sensitivity tes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F68B8" w14:textId="77777777" w:rsidR="00804C6B" w:rsidRPr="009B5989" w:rsidRDefault="00804C6B" w:rsidP="009B5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9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harboring gene for antibiotics resistance</w:t>
            </w:r>
          </w:p>
        </w:tc>
        <w:tc>
          <w:tcPr>
            <w:tcW w:w="3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10CBE" w14:textId="77777777" w:rsidR="00804C6B" w:rsidRPr="009B5989" w:rsidRDefault="00804C6B" w:rsidP="009B5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9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D42E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4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rognosis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A5A2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4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Referenc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DED0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4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Reference No.</w:t>
            </w:r>
          </w:p>
        </w:tc>
      </w:tr>
      <w:tr w:rsidR="00804C6B" w:rsidRPr="00C44370" w14:paraId="5E79BFD9" w14:textId="77777777" w:rsidTr="009B5989">
        <w:trPr>
          <w:trHeight w:val="68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4217" w14:textId="77777777" w:rsidR="00804C6B" w:rsidRPr="009B5989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98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2262" w14:textId="77777777" w:rsidR="00804C6B" w:rsidRPr="009B5989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989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BBA7" w14:textId="77777777" w:rsidR="00804C6B" w:rsidRPr="00CB7E26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7E26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DC65" w14:textId="77777777" w:rsidR="00804C6B" w:rsidRPr="00CB7E26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7E26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E9BC" w14:textId="77777777" w:rsidR="00804C6B" w:rsidRPr="00CB7E26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7E26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7903" w14:textId="77777777" w:rsidR="00804C6B" w:rsidRPr="00CB7E26" w:rsidRDefault="00804C6B" w:rsidP="009B59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B7E2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nterobacter </w:t>
            </w:r>
            <w:proofErr w:type="spellStart"/>
            <w:r w:rsidRPr="00CB7E2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buri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25E7" w14:textId="77777777" w:rsidR="00804C6B" w:rsidRPr="00CB7E26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7E26">
              <w:rPr>
                <w:rFonts w:ascii="Times New Roman" w:eastAsia="Times New Roman" w:hAnsi="Times New Roman" w:cs="Times New Roman"/>
                <w:color w:val="000000"/>
              </w:rPr>
              <w:t>S (0.1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1500" w14:textId="77777777" w:rsidR="00804C6B" w:rsidRPr="00CB7E26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7E26">
              <w:rPr>
                <w:rFonts w:ascii="Times New Roman" w:eastAsia="Times New Roman" w:hAnsi="Times New Roman" w:cs="Times New Roman"/>
                <w:color w:val="000000"/>
              </w:rPr>
              <w:t>Broth microdilution and E-tes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8FD2" w14:textId="77777777" w:rsidR="00804C6B" w:rsidRPr="009B5989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98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33A6F">
              <w:rPr>
                <w:rFonts w:ascii="Times New Roman" w:eastAsia="Times New Roman" w:hAnsi="Times New Roman" w:cs="Times New Roman"/>
                <w:i/>
                <w:color w:val="000000"/>
              </w:rPr>
              <w:t>bla</w:t>
            </w:r>
            <w:r w:rsidRPr="00633A6F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ACT-6</w:t>
            </w:r>
            <w:r w:rsidRPr="009B598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33A6F">
              <w:rPr>
                <w:rFonts w:ascii="Times New Roman" w:eastAsia="Times New Roman" w:hAnsi="Times New Roman" w:cs="Times New Roman"/>
                <w:i/>
                <w:color w:val="000000"/>
              </w:rPr>
              <w:t>bla</w:t>
            </w:r>
            <w:r w:rsidRPr="00633A6F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IMP-1</w:t>
            </w:r>
            <w:r w:rsidRPr="009B598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33A6F">
              <w:rPr>
                <w:rFonts w:ascii="Times New Roman" w:eastAsia="Times New Roman" w:hAnsi="Times New Roman" w:cs="Times New Roman"/>
                <w:i/>
                <w:color w:val="000000"/>
              </w:rPr>
              <w:t>mcr-9</w:t>
            </w:r>
            <w:r w:rsidRPr="009B598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33A6F">
              <w:rPr>
                <w:rFonts w:ascii="Times New Roman" w:eastAsia="Times New Roman" w:hAnsi="Times New Roman" w:cs="Times New Roman"/>
                <w:i/>
                <w:color w:val="000000"/>
              </w:rPr>
              <w:t>sul1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3791" w14:textId="77777777" w:rsidR="00804C6B" w:rsidRPr="00CB7E26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7E26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8C11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44370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5294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4437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gah</w:t>
            </w:r>
            <w:proofErr w:type="spellEnd"/>
            <w:r w:rsidRPr="00C4437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C4437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nanizadeh</w:t>
            </w:r>
            <w:proofErr w:type="spellEnd"/>
            <w:r w:rsidRPr="00C4437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et al. BMC Infect Dis 2020.20:282:1-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A27A88A" w14:textId="77777777" w:rsidR="00804C6B" w:rsidRPr="00C44370" w:rsidRDefault="00804C6B" w:rsidP="009B5989">
            <w:pPr>
              <w:rPr>
                <w:rFonts w:ascii="Calibri" w:eastAsia="Times New Roman" w:hAnsi="Calibri" w:cs="Times New Roman"/>
                <w:color w:val="000000"/>
              </w:rPr>
            </w:pPr>
            <w:r w:rsidRPr="00C4437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804C6B" w:rsidRPr="00C44370" w14:paraId="0BD056B4" w14:textId="77777777" w:rsidTr="009B5989">
        <w:trPr>
          <w:trHeight w:val="6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E2A3" w14:textId="77777777" w:rsidR="00804C6B" w:rsidRPr="009B5989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98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7C41" w14:textId="77777777" w:rsidR="00804C6B" w:rsidRPr="009B5989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989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98F7" w14:textId="77777777" w:rsidR="00804C6B" w:rsidRPr="00CB7E26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7E26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FCEC" w14:textId="77777777" w:rsidR="00804C6B" w:rsidRPr="00CB7E26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7E2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9E42" w14:textId="77777777" w:rsidR="00804C6B" w:rsidRPr="00CB7E26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7E26">
              <w:rPr>
                <w:rFonts w:ascii="Times New Roman" w:eastAsia="Times New Roman" w:hAnsi="Times New Roman" w:cs="Times New Roman"/>
                <w:color w:val="000000"/>
              </w:rPr>
              <w:t>Israe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307B" w14:textId="77777777" w:rsidR="00804C6B" w:rsidRPr="00CB7E26" w:rsidRDefault="00804C6B" w:rsidP="009B59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B7E2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itrobacter </w:t>
            </w:r>
            <w:proofErr w:type="spellStart"/>
            <w:r w:rsidRPr="00CB7E2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laviv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A4BE" w14:textId="77777777" w:rsidR="00804C6B" w:rsidRPr="00CB7E26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7E26">
              <w:rPr>
                <w:rFonts w:ascii="Times New Roman" w:eastAsia="Times New Roman" w:hAnsi="Times New Roman" w:cs="Times New Roman"/>
                <w:color w:val="000000"/>
              </w:rPr>
              <w:t>S (0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E07F" w14:textId="77777777" w:rsidR="00804C6B" w:rsidRPr="00CB7E26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7E26">
              <w:rPr>
                <w:rFonts w:ascii="Times New Roman" w:eastAsia="Times New Roman" w:hAnsi="Times New Roman" w:cs="Times New Roman"/>
                <w:color w:val="000000"/>
              </w:rPr>
              <w:t>Broth microdilution or agar dilu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28F3" w14:textId="77777777" w:rsidR="00804C6B" w:rsidRPr="00CB7E26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A6F">
              <w:rPr>
                <w:rFonts w:ascii="Times New Roman" w:eastAsia="Times New Roman" w:hAnsi="Times New Roman" w:cs="Times New Roman"/>
                <w:i/>
                <w:color w:val="000000"/>
              </w:rPr>
              <w:t>bla</w:t>
            </w:r>
            <w:r w:rsidRPr="00633A6F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TEL-1</w:t>
            </w:r>
            <w:r w:rsidRPr="00CB7E2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33A6F">
              <w:rPr>
                <w:rFonts w:ascii="Times New Roman" w:eastAsia="Times New Roman" w:hAnsi="Times New Roman" w:cs="Times New Roman"/>
                <w:i/>
                <w:color w:val="000000"/>
              </w:rPr>
              <w:t>mcr-9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D0B0" w14:textId="77777777" w:rsidR="00804C6B" w:rsidRPr="00CB7E26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7E26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C4AF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44370">
              <w:rPr>
                <w:rFonts w:ascii="Times New Roman" w:eastAsia="Times New Roman" w:hAnsi="Times New Roman" w:cs="Times New Roman"/>
                <w:color w:val="000000"/>
              </w:rPr>
              <w:t>N/A (colonization)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231C2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4437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eresa Goncalves Ribeiro, et al. </w:t>
            </w:r>
            <w:proofErr w:type="spellStart"/>
            <w:r w:rsidRPr="00C4437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ur</w:t>
            </w:r>
            <w:proofErr w:type="spellEnd"/>
            <w:r w:rsidRPr="00C4437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J Clin </w:t>
            </w:r>
            <w:proofErr w:type="spellStart"/>
            <w:r w:rsidRPr="00C4437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crobiol</w:t>
            </w:r>
            <w:proofErr w:type="spellEnd"/>
            <w:r w:rsidRPr="00C4437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Infect Dis. 2021;40:123-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D9BC48D" w14:textId="77777777" w:rsidR="00804C6B" w:rsidRPr="00C44370" w:rsidRDefault="00804C6B" w:rsidP="009B5989">
            <w:pPr>
              <w:rPr>
                <w:rFonts w:ascii="Calibri" w:eastAsia="Times New Roman" w:hAnsi="Calibri" w:cs="Times New Roman"/>
                <w:color w:val="000000"/>
              </w:rPr>
            </w:pPr>
            <w:r w:rsidRPr="00C4437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804C6B" w:rsidRPr="00C44370" w14:paraId="7CD88A06" w14:textId="77777777" w:rsidTr="009B5989">
        <w:trPr>
          <w:trHeight w:val="680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AE612" w14:textId="77777777" w:rsidR="00804C6B" w:rsidRPr="009B5989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98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9209A" w14:textId="77777777" w:rsidR="00804C6B" w:rsidRPr="009B5989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5989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4622E" w14:textId="77777777" w:rsidR="00804C6B" w:rsidRPr="00CB7E26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7E26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734F6" w14:textId="77777777" w:rsidR="00804C6B" w:rsidRPr="00CB7E26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7E2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78853" w14:textId="77777777" w:rsidR="00804C6B" w:rsidRPr="00CB7E26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7E26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5B285" w14:textId="77777777" w:rsidR="00804C6B" w:rsidRPr="00CB7E26" w:rsidRDefault="00804C6B" w:rsidP="009B59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B7E2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nterobacter </w:t>
            </w:r>
            <w:proofErr w:type="spellStart"/>
            <w:r w:rsidRPr="00CB7E2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obe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E4E0A" w14:textId="77777777" w:rsidR="00804C6B" w:rsidRPr="00CB7E26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7E26">
              <w:rPr>
                <w:rFonts w:ascii="Times New Roman" w:eastAsia="Times New Roman" w:hAnsi="Times New Roman" w:cs="Times New Roman"/>
                <w:color w:val="000000"/>
              </w:rPr>
              <w:t>S (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4B88B" w14:textId="77777777" w:rsidR="00804C6B" w:rsidRPr="00CB7E26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7E26">
              <w:rPr>
                <w:rFonts w:ascii="Times New Roman" w:eastAsia="Times New Roman" w:hAnsi="Times New Roman" w:cs="Times New Roman"/>
                <w:color w:val="000000"/>
              </w:rPr>
              <w:t>Broth microdilu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86DFD" w14:textId="77777777" w:rsidR="00804C6B" w:rsidRPr="00CB7E26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3A6F">
              <w:rPr>
                <w:rFonts w:ascii="Times New Roman" w:eastAsia="Times New Roman" w:hAnsi="Times New Roman" w:cs="Times New Roman"/>
                <w:i/>
                <w:color w:val="000000"/>
              </w:rPr>
              <w:t>fosA</w:t>
            </w:r>
            <w:proofErr w:type="spellEnd"/>
            <w:r w:rsidRPr="00CB7E2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33A6F">
              <w:rPr>
                <w:rFonts w:ascii="Times New Roman" w:eastAsia="Times New Roman" w:hAnsi="Times New Roman" w:cs="Times New Roman"/>
                <w:i/>
                <w:color w:val="000000"/>
              </w:rPr>
              <w:t>mcr-9</w:t>
            </w:r>
            <w:r w:rsidRPr="00CB7E2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33A6F">
              <w:rPr>
                <w:rFonts w:ascii="Times New Roman" w:eastAsia="Times New Roman" w:hAnsi="Times New Roman" w:cs="Times New Roman"/>
                <w:i/>
                <w:color w:val="000000"/>
              </w:rPr>
              <w:t>bla</w:t>
            </w:r>
            <w:r w:rsidRPr="00633A6F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ACT-9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02CF2" w14:textId="77777777" w:rsidR="00804C6B" w:rsidRPr="00CB7E26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7E26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915EE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44370">
              <w:rPr>
                <w:rFonts w:ascii="Times New Roman" w:eastAsia="Times New Roman" w:hAnsi="Times New Roman" w:cs="Times New Roman"/>
                <w:color w:val="000000"/>
              </w:rPr>
              <w:t>N/A (colonization for rectal swap)</w:t>
            </w:r>
          </w:p>
        </w:tc>
        <w:tc>
          <w:tcPr>
            <w:tcW w:w="7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B3962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44370">
              <w:rPr>
                <w:rFonts w:ascii="Times New Roman" w:eastAsia="Times New Roman" w:hAnsi="Times New Roman" w:cs="Times New Roman"/>
                <w:color w:val="000000"/>
              </w:rPr>
              <w:t xml:space="preserve">Vittoria </w:t>
            </w:r>
            <w:proofErr w:type="spellStart"/>
            <w:r w:rsidRPr="00C44370">
              <w:rPr>
                <w:rFonts w:ascii="Times New Roman" w:eastAsia="Times New Roman" w:hAnsi="Times New Roman" w:cs="Times New Roman"/>
                <w:color w:val="000000"/>
              </w:rPr>
              <w:t>Mattioni</w:t>
            </w:r>
            <w:proofErr w:type="spellEnd"/>
            <w:r w:rsidRPr="00C44370">
              <w:rPr>
                <w:rFonts w:ascii="Times New Roman" w:eastAsia="Times New Roman" w:hAnsi="Times New Roman" w:cs="Times New Roman"/>
                <w:color w:val="000000"/>
              </w:rPr>
              <w:t xml:space="preserve"> Marchetti, et al. Diagnostics. </w:t>
            </w:r>
            <w:proofErr w:type="gramStart"/>
            <w:r w:rsidRPr="00C44370">
              <w:rPr>
                <w:rFonts w:ascii="Times New Roman" w:eastAsia="Times New Roman" w:hAnsi="Times New Roman" w:cs="Times New Roman"/>
                <w:color w:val="000000"/>
              </w:rPr>
              <w:t>2021;11:79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6F7529FC" w14:textId="77777777" w:rsidR="00804C6B" w:rsidRPr="00C44370" w:rsidRDefault="00804C6B" w:rsidP="009B5989">
            <w:pPr>
              <w:rPr>
                <w:rFonts w:ascii="Calibri" w:eastAsia="Times New Roman" w:hAnsi="Calibri" w:cs="Times New Roman"/>
                <w:color w:val="000000"/>
              </w:rPr>
            </w:pPr>
            <w:r w:rsidRPr="00C4437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804C6B" w:rsidRPr="00C44370" w14:paraId="0BE9634E" w14:textId="77777777" w:rsidTr="009B5989">
        <w:trPr>
          <w:trHeight w:val="36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1486" w14:textId="77777777" w:rsidR="00804C6B" w:rsidRPr="00C44370" w:rsidRDefault="00804C6B" w:rsidP="009B598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1465" w14:textId="77777777" w:rsidR="00804C6B" w:rsidRPr="00C44370" w:rsidRDefault="00804C6B" w:rsidP="009B59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5DFA" w14:textId="77777777" w:rsidR="00804C6B" w:rsidRPr="00C44370" w:rsidRDefault="00804C6B" w:rsidP="009B59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2042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2EB0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DDF2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55BF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4924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D23A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E77E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A03E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51B4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1E84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4C6B" w:rsidRPr="00C44370" w14:paraId="20785B19" w14:textId="77777777" w:rsidTr="009B5989">
        <w:trPr>
          <w:trHeight w:val="36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6767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9983" w14:textId="77777777" w:rsidR="00804C6B" w:rsidRPr="00C44370" w:rsidRDefault="00804C6B" w:rsidP="009B59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E7D2" w14:textId="77777777" w:rsidR="00804C6B" w:rsidRPr="00C44370" w:rsidRDefault="00804C6B" w:rsidP="009B59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23BB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7881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AFD9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0083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5703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FB7D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BC61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CA81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74AE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0B6E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4C6B" w:rsidRPr="00C44370" w14:paraId="44E60E40" w14:textId="77777777" w:rsidTr="009B5989">
        <w:trPr>
          <w:trHeight w:val="36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8348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39A6" w14:textId="77777777" w:rsidR="00804C6B" w:rsidRPr="00C44370" w:rsidRDefault="00804C6B" w:rsidP="009B59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5CA4" w14:textId="77777777" w:rsidR="00804C6B" w:rsidRPr="00C44370" w:rsidRDefault="00804C6B" w:rsidP="009B59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B00E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F6EE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ED63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E282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4C27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2D1E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A42B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CCC4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53CE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EAD6" w14:textId="77777777" w:rsidR="00804C6B" w:rsidRPr="00C44370" w:rsidRDefault="00804C6B" w:rsidP="009B59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249236D" w14:textId="77777777" w:rsidR="00804C6B" w:rsidRDefault="00804C6B" w:rsidP="0011062D"/>
    <w:sectPr w:rsidR="00804C6B" w:rsidSect="00166B8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Q0MjCwtLQ0N7e0MDBW0lEKTi0uzszPAykwrAUArHKQrywAAAA="/>
  </w:docVars>
  <w:rsids>
    <w:rsidRoot w:val="00804C6B"/>
    <w:rsid w:val="00013A9D"/>
    <w:rsid w:val="00073CD7"/>
    <w:rsid w:val="000D57A1"/>
    <w:rsid w:val="0011062D"/>
    <w:rsid w:val="00111805"/>
    <w:rsid w:val="00143D7E"/>
    <w:rsid w:val="00166B8C"/>
    <w:rsid w:val="001E19DC"/>
    <w:rsid w:val="003E5398"/>
    <w:rsid w:val="005004DA"/>
    <w:rsid w:val="00633A6F"/>
    <w:rsid w:val="00676F8B"/>
    <w:rsid w:val="00804C6B"/>
    <w:rsid w:val="0085793E"/>
    <w:rsid w:val="009707EB"/>
    <w:rsid w:val="00B74F5E"/>
    <w:rsid w:val="00EA7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5864D7"/>
  <w15:chartTrackingRefBased/>
  <w15:docId w15:val="{BEB3D671-C0A5-B64F-801C-2A8730231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804C6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a3">
    <w:name w:val="annotation reference"/>
    <w:basedOn w:val="a0"/>
    <w:rsid w:val="00804C6B"/>
    <w:rPr>
      <w:sz w:val="18"/>
    </w:rPr>
  </w:style>
  <w:style w:type="paragraph" w:styleId="a4">
    <w:name w:val="annotation text"/>
    <w:basedOn w:val="a"/>
    <w:link w:val="a5"/>
    <w:rsid w:val="00804C6B"/>
  </w:style>
  <w:style w:type="character" w:customStyle="1" w:styleId="a5">
    <w:name w:val="コメント文字列 (文字)"/>
    <w:basedOn w:val="a0"/>
    <w:link w:val="a4"/>
    <w:rsid w:val="00804C6B"/>
  </w:style>
  <w:style w:type="paragraph" w:styleId="a6">
    <w:name w:val="Balloon Text"/>
    <w:basedOn w:val="a"/>
    <w:link w:val="a7"/>
    <w:uiPriority w:val="99"/>
    <w:semiHidden/>
    <w:unhideWhenUsed/>
    <w:rsid w:val="00804C6B"/>
    <w:rPr>
      <w:rFonts w:ascii="Times New Roman" w:hAnsi="Times New Roman" w:cs="Times New Roman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804C6B"/>
    <w:rPr>
      <w:rFonts w:ascii="Times New Roman" w:hAnsi="Times New Roman" w:cs="Times New Roman"/>
      <w:sz w:val="18"/>
      <w:szCs w:val="18"/>
    </w:rPr>
  </w:style>
  <w:style w:type="paragraph" w:styleId="a8">
    <w:name w:val="Revision"/>
    <w:hidden/>
    <w:uiPriority w:val="99"/>
    <w:semiHidden/>
    <w:rsid w:val="001118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里 悠佑</dc:creator>
  <cp:keywords/>
  <dc:description/>
  <cp:lastModifiedBy>Kinoshita Noriko</cp:lastModifiedBy>
  <cp:revision>2</cp:revision>
  <dcterms:created xsi:type="dcterms:W3CDTF">2022-09-22T23:01:00Z</dcterms:created>
  <dcterms:modified xsi:type="dcterms:W3CDTF">2022-09-22T23:01:00Z</dcterms:modified>
</cp:coreProperties>
</file>